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4E1B0" w14:textId="77777777" w:rsidR="00042C41" w:rsidRDefault="00294030">
      <w:bookmarkStart w:id="0" w:name="_GoBack"/>
      <w:bookmarkEnd w:id="0"/>
      <w:r>
        <w:t xml:space="preserve">Data flowchart </w:t>
      </w:r>
    </w:p>
    <w:p w14:paraId="0F02FAC0" w14:textId="77777777" w:rsidR="00042C41" w:rsidRPr="00042C41" w:rsidRDefault="00042C41" w:rsidP="00042C41"/>
    <w:p w14:paraId="005A5B1D" w14:textId="77777777" w:rsidR="00042C41" w:rsidRPr="00042C41" w:rsidRDefault="00042C41" w:rsidP="00042C41"/>
    <w:p w14:paraId="25662654" w14:textId="77777777" w:rsidR="00042C41" w:rsidRPr="00042C41" w:rsidRDefault="00294030" w:rsidP="00042C41">
      <w:r>
        <w:rPr>
          <w:noProof/>
          <w:lang w:eastAsia="pt-BR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514EB6C3" wp14:editId="53C644E9">
                <wp:simplePos x="0" y="0"/>
                <wp:positionH relativeFrom="column">
                  <wp:posOffset>113665</wp:posOffset>
                </wp:positionH>
                <wp:positionV relativeFrom="paragraph">
                  <wp:posOffset>29845</wp:posOffset>
                </wp:positionV>
                <wp:extent cx="5028565" cy="6291580"/>
                <wp:effectExtent l="0" t="0" r="26035" b="33020"/>
                <wp:wrapThrough wrapText="bothSides">
                  <wp:wrapPolygon edited="0">
                    <wp:start x="7201" y="0"/>
                    <wp:lineTo x="7201" y="2354"/>
                    <wp:lineTo x="8292" y="2790"/>
                    <wp:lineTo x="10583" y="2790"/>
                    <wp:lineTo x="10474" y="4186"/>
                    <wp:lineTo x="7419" y="4186"/>
                    <wp:lineTo x="7201" y="4273"/>
                    <wp:lineTo x="7201" y="6279"/>
                    <wp:lineTo x="8947" y="6976"/>
                    <wp:lineTo x="10583" y="6976"/>
                    <wp:lineTo x="7637" y="7848"/>
                    <wp:lineTo x="7637" y="9767"/>
                    <wp:lineTo x="2946" y="10551"/>
                    <wp:lineTo x="764" y="10987"/>
                    <wp:lineTo x="764" y="15348"/>
                    <wp:lineTo x="7092" y="16743"/>
                    <wp:lineTo x="0" y="17964"/>
                    <wp:lineTo x="0" y="19708"/>
                    <wp:lineTo x="7637" y="20929"/>
                    <wp:lineTo x="7637" y="21626"/>
                    <wp:lineTo x="13965" y="21626"/>
                    <wp:lineTo x="14184" y="19708"/>
                    <wp:lineTo x="13747" y="19533"/>
                    <wp:lineTo x="11129" y="19533"/>
                    <wp:lineTo x="11020" y="18138"/>
                    <wp:lineTo x="14075" y="18138"/>
                    <wp:lineTo x="14620" y="17964"/>
                    <wp:lineTo x="14620" y="16568"/>
                    <wp:lineTo x="11020" y="15348"/>
                    <wp:lineTo x="11020" y="12557"/>
                    <wp:lineTo x="21603" y="11860"/>
                    <wp:lineTo x="21603" y="10551"/>
                    <wp:lineTo x="14511" y="9767"/>
                    <wp:lineTo x="14729" y="7935"/>
                    <wp:lineTo x="13856" y="7674"/>
                    <wp:lineTo x="11020" y="6976"/>
                    <wp:lineTo x="12983" y="6976"/>
                    <wp:lineTo x="15056" y="6279"/>
                    <wp:lineTo x="15166" y="4360"/>
                    <wp:lineTo x="18439" y="4186"/>
                    <wp:lineTo x="20948" y="3837"/>
                    <wp:lineTo x="20948" y="2703"/>
                    <wp:lineTo x="14947" y="1395"/>
                    <wp:lineTo x="14947" y="0"/>
                    <wp:lineTo x="7201" y="0"/>
                  </wp:wrapPolygon>
                </wp:wrapThrough>
                <wp:docPr id="36" name="Grupo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8565" cy="6291580"/>
                          <a:chOff x="0" y="0"/>
                          <a:chExt cx="5028565" cy="6292088"/>
                        </a:xfrm>
                      </wpg:grpSpPr>
                      <wps:wsp>
                        <wps:cNvPr id="24" name="Caixa de Texto 24"/>
                        <wps:cNvSpPr txBox="1"/>
                        <wps:spPr>
                          <a:xfrm>
                            <a:off x="3657600" y="3096768"/>
                            <a:ext cx="1370965" cy="33909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559757" w14:textId="77777777" w:rsidR="00DF74E1" w:rsidRPr="00DF74E1" w:rsidRDefault="00DF74E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Visual insp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5" name="Grupo 35"/>
                        <wpg:cNvGrpSpPr/>
                        <wpg:grpSpPr>
                          <a:xfrm>
                            <a:off x="0" y="0"/>
                            <a:ext cx="4799965" cy="6292088"/>
                            <a:chOff x="0" y="0"/>
                            <a:chExt cx="4799965" cy="6292088"/>
                          </a:xfrm>
                        </wpg:grpSpPr>
                        <wps:wsp>
                          <wps:cNvPr id="2" name="Caixa de Texto 2"/>
                          <wps:cNvSpPr txBox="1"/>
                          <wps:spPr>
                            <a:xfrm>
                              <a:off x="1719072" y="0"/>
                              <a:ext cx="1712595" cy="68072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accent1">
                                  <a:shade val="50000"/>
                                </a:schemeClr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84E71F6" w14:textId="77777777" w:rsidR="00B52A45" w:rsidRPr="00B52A45" w:rsidRDefault="00B52A45" w:rsidP="00B52A45">
                                <w:pPr>
                                  <w:jc w:val="center"/>
                                  <w:rPr>
                                    <w:lang w:val="en-GB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B52A45">
                                  <w:rPr>
                                    <w:lang w:val="en-GB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SIVEP malaria dataset</w:t>
                                </w:r>
                              </w:p>
                              <w:p w14:paraId="7476E9F8" w14:textId="77777777" w:rsidR="00B52A45" w:rsidRPr="00B52A45" w:rsidRDefault="00B52A45" w:rsidP="00B52A45">
                                <w:pPr>
                                  <w:jc w:val="center"/>
                                  <w:rPr>
                                    <w:lang w:val="en-GB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B52A45">
                                  <w:rPr>
                                    <w:lang w:val="en-GB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154,970</w:t>
                                </w:r>
                              </w:p>
                              <w:p w14:paraId="10FAB5D3" w14:textId="77777777" w:rsidR="00B52A45" w:rsidRPr="00B52A45" w:rsidRDefault="00B52A45" w:rsidP="00B52A45">
                                <w:pPr>
                                  <w:jc w:val="center"/>
                                  <w:rPr>
                                    <w:lang w:val="en-US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B52A45">
                                  <w:rPr>
                                    <w:lang w:val="en-GB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(records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Conector de Seta Reta 3"/>
                          <wps:cNvCnPr/>
                          <wps:spPr>
                            <a:xfrm>
                              <a:off x="2511552" y="682752"/>
                              <a:ext cx="0" cy="57150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Caixa de Texto 4"/>
                          <wps:cNvSpPr txBox="1"/>
                          <wps:spPr>
                            <a:xfrm>
                              <a:off x="1719072" y="1255776"/>
                              <a:ext cx="1707515" cy="57404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accent1">
                                  <a:shade val="50000"/>
                                </a:schemeClr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5FEA898" w14:textId="77777777" w:rsidR="008F71F0" w:rsidRDefault="008F71F0" w:rsidP="008F71F0">
                                <w:pPr>
                                  <w:jc w:val="center"/>
                                  <w:rPr>
                                    <w:lang w:val="en-GB"/>
                                  </w:rPr>
                                </w:pPr>
                                <w:r w:rsidRPr="003E4A61">
                                  <w:rPr>
                                    <w:lang w:val="en-GB"/>
                                  </w:rPr>
                                  <w:t xml:space="preserve">128,675 </w:t>
                                </w:r>
                              </w:p>
                              <w:p w14:paraId="15968D30" w14:textId="77777777" w:rsidR="008F71F0" w:rsidRPr="00B52A45" w:rsidRDefault="008F71F0" w:rsidP="008F71F0">
                                <w:pPr>
                                  <w:jc w:val="center"/>
                                  <w:rPr>
                                    <w:lang w:val="en-US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3E4A61">
                                  <w:rPr>
                                    <w:lang w:val="en-GB"/>
                                  </w:rPr>
                                  <w:t xml:space="preserve">patient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Caixa de Texto 5"/>
                          <wps:cNvSpPr txBox="1"/>
                          <wps:spPr>
                            <a:xfrm>
                              <a:off x="3657600" y="792480"/>
                              <a:ext cx="1142365" cy="3378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CE7D53" w14:textId="77777777" w:rsidR="00042C41" w:rsidRPr="00042C41" w:rsidRDefault="00042C41" w:rsidP="00042C41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Data match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Conector de Seta Reta 7"/>
                          <wps:cNvCnPr/>
                          <wps:spPr>
                            <a:xfrm flipH="1">
                              <a:off x="2511552" y="914400"/>
                              <a:ext cx="1143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Caixa de Texto 8"/>
                          <wps:cNvSpPr txBox="1"/>
                          <wps:spPr>
                            <a:xfrm>
                              <a:off x="1828800" y="2279904"/>
                              <a:ext cx="1485900" cy="68580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E0067AD" w14:textId="77777777" w:rsidR="000F5BBB" w:rsidRDefault="000F5BBB" w:rsidP="000F5BBB">
                                <w:pPr>
                                  <w:jc w:val="center"/>
                                  <w:rPr>
                                    <w:lang w:val="en-GB"/>
                                  </w:rPr>
                                </w:pPr>
                                <w:r w:rsidRPr="003E4A61">
                                  <w:rPr>
                                    <w:lang w:val="en-GB"/>
                                  </w:rPr>
                                  <w:t>17,</w:t>
                                </w:r>
                                <w:r w:rsidRPr="006926E7">
                                  <w:rPr>
                                    <w:lang w:val="en-GB"/>
                                  </w:rPr>
                                  <w:t>983</w:t>
                                </w:r>
                              </w:p>
                              <w:p w14:paraId="009642B3" w14:textId="77777777" w:rsidR="000F5BBB" w:rsidRDefault="000F5BBB" w:rsidP="000F5BBB">
                                <w:pPr>
                                  <w:jc w:val="center"/>
                                </w:pPr>
                                <w:r>
                                  <w:rPr>
                                    <w:lang w:val="en-GB"/>
                                  </w:rPr>
                                  <w:t>Patients with recurrenc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Conector de Seta Reta 9"/>
                          <wps:cNvCnPr/>
                          <wps:spPr>
                            <a:xfrm>
                              <a:off x="2511552" y="1828800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Caixa de Texto 11"/>
                          <wps:cNvSpPr txBox="1"/>
                          <wps:spPr>
                            <a:xfrm>
                              <a:off x="1719072" y="4803648"/>
                              <a:ext cx="1594485" cy="45720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accent1">
                                  <a:shade val="50000"/>
                                </a:schemeClr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930653D" w14:textId="77777777" w:rsidR="009669F0" w:rsidRDefault="009669F0" w:rsidP="009669F0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26,295 recurrences</w:t>
                                </w:r>
                              </w:p>
                              <w:p w14:paraId="50A8DD91" w14:textId="77777777" w:rsidR="009669F0" w:rsidRDefault="009669F0" w:rsidP="009669F0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records)</w:t>
                                </w:r>
                              </w:p>
                              <w:p w14:paraId="7948E468" w14:textId="77777777" w:rsidR="009669F0" w:rsidRPr="009669F0" w:rsidRDefault="009669F0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Conector de Seta Reta 12"/>
                          <wps:cNvCnPr/>
                          <wps:spPr>
                            <a:xfrm>
                              <a:off x="2511552" y="5266944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aixa de Texto 14"/>
                          <wps:cNvSpPr txBox="1"/>
                          <wps:spPr>
                            <a:xfrm>
                              <a:off x="0" y="5266944"/>
                              <a:ext cx="1485265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65EFB9B" w14:textId="77777777" w:rsidR="009669F0" w:rsidRPr="002C2B44" w:rsidRDefault="002C2B44" w:rsidP="002C2B44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1,767 recurrences until D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Caixa de Texto 18"/>
                          <wps:cNvSpPr txBox="1"/>
                          <wps:spPr>
                            <a:xfrm>
                              <a:off x="1828800" y="5718048"/>
                              <a:ext cx="1370330" cy="57404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6CE5D11" w14:textId="77777777" w:rsidR="00F12C1E" w:rsidRDefault="00F12C1E" w:rsidP="00F12C1E">
                                <w:pPr>
                                  <w:jc w:val="center"/>
                                  <w:rPr>
                                    <w:lang w:val="en-US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>
                                  <w:rPr>
                                    <w:lang w:val="en-US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153,203</w:t>
                                </w:r>
                              </w:p>
                              <w:p w14:paraId="35D50DE6" w14:textId="77777777" w:rsidR="00F12C1E" w:rsidRPr="00F12C1E" w:rsidRDefault="00F12C1E" w:rsidP="00F12C1E">
                                <w:pPr>
                                  <w:jc w:val="center"/>
                                  <w:rPr>
                                    <w:lang w:val="en-US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>
                                  <w:rPr>
                                    <w:lang w:val="en-US"/>
                                    <w14:textOutline w14:w="12700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(records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Conector de Seta Reta 25"/>
                          <wps:cNvCnPr/>
                          <wps:spPr>
                            <a:xfrm>
                              <a:off x="2511552" y="2974848"/>
                              <a:ext cx="0" cy="18288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Conector de Seta Reta 26"/>
                          <wps:cNvCnPr/>
                          <wps:spPr>
                            <a:xfrm flipH="1">
                              <a:off x="2511552" y="3194304"/>
                              <a:ext cx="1143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Conector de Seta Reta 27"/>
                          <wps:cNvCnPr/>
                          <wps:spPr>
                            <a:xfrm flipH="1">
                              <a:off x="1828800" y="3547872"/>
                              <a:ext cx="6858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Caixa de Texto 28"/>
                          <wps:cNvSpPr txBox="1"/>
                          <wps:spPr>
                            <a:xfrm>
                              <a:off x="231648" y="3206496"/>
                              <a:ext cx="1596390" cy="57658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A1673DE" w14:textId="77777777" w:rsidR="00DF74E1" w:rsidRDefault="00DF74E1" w:rsidP="00DF74E1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291</w:t>
                                </w:r>
                              </w:p>
                              <w:p w14:paraId="3A67E710" w14:textId="77777777" w:rsidR="00DF74E1" w:rsidRPr="00DF74E1" w:rsidRDefault="00DF74E1" w:rsidP="00DF74E1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False match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Caixa de Texto 31"/>
                          <wps:cNvSpPr txBox="1"/>
                          <wps:spPr>
                            <a:xfrm>
                              <a:off x="231648" y="4011168"/>
                              <a:ext cx="1596390" cy="457835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ADEB4BA" w14:textId="77777777" w:rsidR="00DF74E1" w:rsidRDefault="00057078" w:rsidP="00DF74E1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493</w:t>
                                </w:r>
                              </w:p>
                              <w:p w14:paraId="6CC7F34C" w14:textId="77777777" w:rsidR="00DF74E1" w:rsidRPr="00DF74E1" w:rsidRDefault="00057078" w:rsidP="00DF74E1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New </w:t>
                                </w:r>
                                <w:r w:rsidR="00DF74E1">
                                  <w:rPr>
                                    <w:lang w:val="en-US"/>
                                  </w:rPr>
                                  <w:t>match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Conector de Seta Reta 32"/>
                          <wps:cNvCnPr/>
                          <wps:spPr>
                            <a:xfrm flipH="1">
                              <a:off x="1487424" y="5486400"/>
                              <a:ext cx="10287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Conector de Seta Reta 33"/>
                          <wps:cNvCnPr/>
                          <wps:spPr>
                            <a:xfrm>
                              <a:off x="1024128" y="3779520"/>
                              <a:ext cx="0" cy="2286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Dot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Conector de Seta Reta 34"/>
                          <wps:cNvCnPr/>
                          <wps:spPr>
                            <a:xfrm>
                              <a:off x="1828800" y="4230624"/>
                              <a:ext cx="6858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14EB6C3" id="Grupo 36" o:spid="_x0000_s1026" style="position:absolute;margin-left:8.95pt;margin-top:2.35pt;width:395.95pt;height:495.4pt;z-index:251684864" coordsize="5028565,629208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ti7RJgHAADTRwAADgAAAGRycy9lMm9Eb2MueG1s7Fxtb9s2EP4+YP9B0PfVot5l1CmypM0GFG3R&#10;dOhnRpZsYbKoUUzs7Nfv+CYpjlXHTu14AfPBkURKJE/H5x7eHfX23WpRWncZbQpSTWz0xrGtrErJ&#10;tKhmE/uvbx9+i22rYbia4pJU2cS+zxr73dmvv7xd1uPMJXNSTjNqwUOqZrysJ/acsXo8GjXpPFvg&#10;5g2pswoKc0IXmMEpnY2mFC/h6Yty5DpOOFoSOq0pSbOmgauXstA+E8/P8yxln/O8yZhVTmzoGxO/&#10;VPze8N/R2Vs8nlFcz4tUdQPv0YsFLipotH3UJWbYuqXFo0ctipSShuTsTUoWI5LnRZqJMcBokLM2&#10;mitKbmsxltl4OatbMYFo1+S092PTT3dfqFVMJ7YX2laFF/COruhtTSw4B+Es69kY6lzR+rr+QtWF&#10;mTzj413ldMH/w0islRDrfSvWbMWsFC4GjhsHYWBbKZSFboKCWAk+ncPbeXRfOn8/cKfrxDHv1Ug3&#10;POL9a7uzrEGJmk5OzfPkdD3HdSbE33AZKDm5vpbTBS5W2Jpm1jcYKbGgQMhHVObSstjqdwLjR/p6&#10;Axc3CM0Lgyh0QDtBPJ6ThFEoBonHWoDIi+CyEqDnJU4i5NdKAY9r2rCrjCwsfjCxKei9UEd897Fh&#10;UmC6Cu9ART4UZQnX8bisrCV00Y2gA/y8IWUx5aXihE/D7KKk1h2GCcRWYijQbq8WnJUVr5yJ6aba&#10;469CDlccsfsyk619zXJQN6EqG1rAaZpVTLdSVlCb18qhP7vcqOp3vdrlZjkO3TKpWHvzoqgIlVJ6&#10;KJjp37rLuawPKtobNz9kq5uVUo8bMr0H7aBEolFTpx8KeG0fccO+YArwA6oAkMo+w09eEng9RB3Z&#10;1pzQfzdd5/VB26HUtpYAZxO7+ecW08y2yj8rmAcJ8n2Of+LEDyIXTmi/5KZfUt0uLgi8cATgXafi&#10;kNdnpT7MKVl8B+Q9561CEa5SaBs0RB9eMAmygNxpdn4uKgHi1Zh9rK7rlD+avx2ulN9W3zGtleYy&#10;0PlPRM88PF5TYFmX31mR81tG8kJoNxewlKoSPKCAxC6BDS2MaaiDqfQA6gI5Q58PdX6UJO1MBajT&#10;gIXH26Bu6M52kr8E1GkxrSOdBjRAxV2ADkUocSJXAJ2yAC3ERcgNEm0jYqj1MhCnAYirWDPHAO4C&#10;+QIH/vioOfbpuS/POrw0SDixn4iEgnG0dtEA4rEA8Qj8yGtBAwh/ygjlDOk6Az78lf94Pey4qBSl&#10;1FxB07qWT7oBQkEgESOM3QgOBWvRsAGmh5PKIEIwQ9X81JRUEx5lWRpGcTGbswtSyX5JC7RmYDiJ&#10;4nNf0qIkcIP9WBEeM1yU76upxe5r4NSMFrialZnqI2dMkiEIStjjCrzplnDILraAI7FIQ5REo/8N&#10;R+rI4yBHkjjAx8UFomz4EVR2iNHvS+j7dg7MWhBFYi3VI/SREwVIWbsg8h3gZvJ1DijvgQi9ViVj&#10;7cB2H473C2snkKsjqob+H57+HwE62pXEGkVWK4pn+QKixPW1p0QbPIR8F/wF0ux5XhT/VJ4scKAj&#10;tD2uaxwA3GfxXAeAdLRxqDdAcEw/wBGAIPox7Y30S4cl8wDttfKyqP/QnhHlUO0TYOHDEUShxySQ&#10;7/GlqaDBW0jErgx4LzQwxLdzEKyD5skRXwjOSD/YmvUS/mcOUbs6eGI3jrk2wprMdcEX5ggK3VNX&#10;Pw4Sra5hDIGALTp7IOLbLUaMJ/uBi38X/027PDL+m1fkv0laTNjov0m2GzJuNzaYL6TAAdhPBwjK&#10;comIxBYoMOZLOJyPHdvqoPLkzBeC+NRG+wUFimPvasB6EQpYe3mhvx6KDRIfbJjkW0/R2gMZMOO5&#10;6cWJD+y5adfyxs69IjuHIKqgwGOjoYPyDkMGlmwDli5wwxBggt9vLJ2MZ3BJnHoWxylbuqEQBWpJ&#10;+I6WTi7SNmoqAgPnah/jT7dxXBN6iy7jY4SJ8TOTjISPUeXu6awYE2wApTtwrtERfIxoyF8DBZ2t&#10;2ikjp+ewgSB67Dziu5B66HlqlfaCkcoOm3vYYRJudku4aZ3Qhsi+IiILKSo/JLJQ3oHDbkTWTSI/&#10;XocEBQY9dw7Mw4G8BeOzMT4bFUfQ6fPtNgNIxNqQH+a21OUZkTIPJRAWW1uAQejchMpOO4++s/In&#10;52t0twR4oXwrym6M8GocFbs/Aj+KIUH6geNAhclMhBdWNk/bN2Jc5N1upaElg7vvksH1EPeKC3V1&#10;ndBP1nMbgySELUo6MTdUm72GOcKBPOQdlpgVw94h3lZJzIrhFa0YvKG4GRR0RmwXP0IPFHwHIfRo&#10;B2MfFMClGHtiUWJAodtcqSN68AJALMc2YbvkfbQpAAYUXhMobImHeU+Ih20muH4c+XzXNN+o48eh&#10;L3O+usgYgv3hfPuxYbiG4f7ocwh6V/BDh4K3bcPZbjvOQBl9BORY8Nsogh1gaxm3Sk9dN+Z79iVa&#10;v6z3iwc2LnEzl+mmUzi6JEyuIc0mNL1Z9+Rzcb0uxLvRMQblHTfb7sbtuxVgy4gTys9TdKhr3Aqv&#10;Mx+h+06A2EcpvhwjKKX6yg3/NE3/XNTqvsVz9h8AAAD//wMAUEsDBBQABgAIAAAAIQBCYDIO3wAA&#10;AAgBAAAPAAAAZHJzL2Rvd25yZXYueG1sTI9BS8NAFITvgv9heYI3u4ka26TZlFLUUxFsBeltm31N&#10;QrNvQ3abpP/e50mPwwwz3+SrybZiwN43jhTEswgEUulMQ5WCr/3bwwKED5qMbh2hgit6WBW3N7nO&#10;jBvpE4ddqASXkM+0gjqELpPSlzVa7WeuQ2Lv5HqrA8u+kqbXI5fbVj5G0Yu0uiFeqHWHmxrL8+5i&#10;FbyPelw/xa/D9nzaXA/75ON7G6NS93fTegki4BT+wvCLz+hQMNPRXch40bKep5xU8DwHwfYiSvnJ&#10;UUGaJgnIIpf/DxQ/AAAA//8DAFBLAQItABQABgAIAAAAIQDkmcPA+wAAAOEBAAATAAAAAAAAAAAA&#10;AAAAAAAAAABbQ29udGVudF9UeXBlc10ueG1sUEsBAi0AFAAGAAgAAAAhACOyauHXAAAAlAEAAAsA&#10;AAAAAAAAAAAAAAAALAEAAF9yZWxzLy5yZWxzUEsBAi0AFAAGAAgAAAAhALbYu0SYBwAA00cAAA4A&#10;AAAAAAAAAAAAAAAALAIAAGRycy9lMm9Eb2MueG1sUEsBAi0AFAAGAAgAAAAhAEJgMg7fAAAACAEA&#10;AA8AAAAAAAAAAAAAAAAA8AkAAGRycy9kb3ducmV2LnhtbFBLBQYAAAAABAAEAPMAAAD8CgAAAAA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Caixa de Texto 24" o:spid="_x0000_s1027" type="#_x0000_t202" style="position:absolute;left:3657600;top:3096768;width:1370965;height:3390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Ar42xgAA&#10;ANsAAAAPAAAAZHJzL2Rvd25yZXYueG1sRI/dasJAFITvhb7Dcgq9Kbqpimh0lVIRxIrgD4J3h+wx&#10;Cc2eTbMbE9/eLRS8HGbmG2a2aE0hblS53LKCj14EgjixOudUwem46o5BOI+ssbBMCu7kYDF/6cww&#10;1rbhPd0OPhUBwi5GBZn3ZSylSzIy6Hq2JA7e1VYGfZBVKnWFTYCbQvajaCQN5hwWMizpK6Pk51Ab&#10;BZOi2Xh5Pu6W2+HS/daD90v9XSv19tp+TkF4av0z/N9eawX9Ifx9CT9Azh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qAr42xgAAANsAAAAPAAAAAAAAAAAAAAAAAJcCAABkcnMv&#10;ZG93bnJldi54bWxQSwUGAAAAAAQABAD1AAAAigMAAAAA&#10;" filled="f" strokecolor="black [3213]" strokeweight="1pt">
                  <v:textbox>
                    <w:txbxContent>
                      <w:p w14:paraId="40559757" w14:textId="77777777" w:rsidR="00DF74E1" w:rsidRPr="00DF74E1" w:rsidRDefault="00DF74E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Visual inspection</w:t>
                        </w:r>
                      </w:p>
                    </w:txbxContent>
                  </v:textbox>
                </v:shape>
                <v:group id="Grupo 35" o:spid="_x0000_s1028" style="position:absolute;width:4799965;height:6292088" coordsize="4799965,629208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2/z3ixQAAANsAAAAPAAAAZHJzL2Rvd25yZXYueG1sRI9Pa8JAFMTvhX6H5RW8&#10;1U0Ui6TZiIgVD1KoCtLbI/vyh2Tfhuw2id/eLRR6HGbmN0y6mUwrBupdbVlBPI9AEOdW11wquF4+&#10;XtcgnEfW2FomBXdysMmen1JMtB35i4azL0WAsEtQQeV9l0jp8ooMurntiINX2N6gD7Ivpe5xDHDT&#10;ykUUvUmDNYeFCjvaVZQ35x+j4DDiuF3G++HUFLv792X1eTvFpNTsZdq+g/A0+f/wX/uoFSxX8Psl&#10;/ACZPQ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tv894sUAAADbAAAA&#10;DwAAAAAAAAAAAAAAAACpAgAAZHJzL2Rvd25yZXYueG1sUEsFBgAAAAAEAAQA+gAAAJsDAAAAAA==&#10;">
                  <v:shape id="Caixa de Texto 2" o:spid="_x0000_s1029" type="#_x0000_t202" style="position:absolute;left:1719072;width:1712595;height:6807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xp1XwgAA&#10;ANoAAAAPAAAAZHJzL2Rvd25yZXYueG1sRI9Pi8IwFMTvwn6H8Bb2pun2sEhtFCm7i6IX/1y8PZpn&#10;W2xeShJr/fZGEDwOM/MbJl8MphU9Od9YVvA9SUAQl1Y3XCk4Hv7GUxA+IGtsLZOCO3lYzD9GOWba&#10;3nhH/T5UIkLYZ6igDqHLpPRlTQb9xHbE0TtbZzBE6SqpHd4i3LQyTZIfabDhuFBjR0VN5WV/NQqM&#10;O5213Ox+7/3/tdgOa58mxVapr89hOQMRaAjv8Ku90gpSeF6JN0DOH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nGnVfCAAAA2gAAAA8AAAAAAAAAAAAAAAAAlwIAAGRycy9kb3du&#10;cmV2LnhtbFBLBQYAAAAABAAEAPUAAACGAwAAAAA=&#10;" filled="f" strokecolor="#1f3763 [1604]" strokeweight="1pt">
                    <v:textbox>
                      <w:txbxContent>
                        <w:p w14:paraId="784E71F6" w14:textId="77777777" w:rsidR="00B52A45" w:rsidRPr="00B52A45" w:rsidRDefault="00B52A45" w:rsidP="00B52A45">
                          <w:pPr>
                            <w:jc w:val="center"/>
                            <w:rPr>
                              <w:lang w:val="en-GB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B52A45">
                            <w:rPr>
                              <w:lang w:val="en-GB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SIVEP malaria dataset</w:t>
                          </w:r>
                        </w:p>
                        <w:p w14:paraId="7476E9F8" w14:textId="77777777" w:rsidR="00B52A45" w:rsidRPr="00B52A45" w:rsidRDefault="00B52A45" w:rsidP="00B52A45">
                          <w:pPr>
                            <w:jc w:val="center"/>
                            <w:rPr>
                              <w:lang w:val="en-GB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B52A45">
                            <w:rPr>
                              <w:lang w:val="en-GB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154,970</w:t>
                          </w:r>
                        </w:p>
                        <w:p w14:paraId="10FAB5D3" w14:textId="77777777" w:rsidR="00B52A45" w:rsidRPr="00B52A45" w:rsidRDefault="00B52A45" w:rsidP="00B52A45">
                          <w:pPr>
                            <w:jc w:val="center"/>
                            <w:rPr>
                              <w:lang w:val="en-US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B52A45">
                            <w:rPr>
                              <w:lang w:val="en-GB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(</w:t>
                          </w:r>
                          <w:r w:rsidRPr="00B52A45">
                            <w:rPr>
                              <w:lang w:val="en-GB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records</w:t>
                          </w:r>
                          <w:r w:rsidRPr="00B52A45">
                            <w:rPr>
                              <w:lang w:val="en-GB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)</w:t>
                          </w:r>
                        </w:p>
                      </w:txbxContent>
                    </v:textbox>
                  </v:shape>
                  <v:shapetype id="_x0000_t32" coordsize="21600,21600" o:spt="32" o:oned="t" path="m0,0l21600,21600e" filled="f">
                    <v:path arrowok="t" fillok="f" o:connecttype="none"/>
                    <o:lock v:ext="edit" shapetype="t"/>
                  </v:shapetype>
                  <v:shape id="Conector de Seta Reta 3" o:spid="_x0000_s1030" type="#_x0000_t32" style="position:absolute;left:2511552;top:682752;width:0;height:5715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DGTwL4AAADaAAAADwAAAGRycy9kb3ducmV2LnhtbESPzQrCMBCE74LvEFbwpqkKKtUoIgiK&#10;J39AvS3N2habTWmiVp/eCILHYWa+Yabz2hTiQZXLLSvodSMQxInVOacKjodVZwzCeWSNhWVS8CIH&#10;81mzMcVY2yfv6LH3qQgQdjEqyLwvYyldkpFB17UlcfCutjLog6xSqSt8BrgpZD+KhtJgzmEhw5KW&#10;GSW3/d0o0K64ICf988oNyOrNafQ2t61S7Va9mIDwVPt/+NdeawUD+F4JN0DOPgA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B8MZPAvgAAANoAAAAPAAAAAAAAAAAAAAAAAKEC&#10;AABkcnMvZG93bnJldi54bWxQSwUGAAAAAAQABAD5AAAAjAMAAAAA&#10;" strokecolor="black [3213]">
                    <v:stroke endarrow="block" joinstyle="miter"/>
                  </v:shape>
                  <v:shape id="Caixa de Texto 4" o:spid="_x0000_s1031" type="#_x0000_t202" style="position:absolute;left:1719072;top:1255776;width:1707515;height:5740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Y6C4wQAA&#10;ANoAAAAPAAAAZHJzL2Rvd25yZXYueG1sRI9Bi8IwFITvwv6H8Bb2pqmyiFSjSNkVRS/Wvezt0Tzb&#10;YvNSkljrvzeC4HGYmW+Yxao3jejI+dqygvEoAUFcWF1zqeDv9DucgfABWWNjmRTcycNq+TFYYKrt&#10;jY/U5aEUEcI+RQVVCG0qpS8qMuhHtiWO3tk6gyFKV0rt8BbhppGTJJlKgzXHhQpbyioqLvnVKDDu&#10;/6zl/vhz7zbX7NDv/CTJDkp9ffbrOYhAfXiHX+2tVvANzyvxBsjl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6WOguMEAAADaAAAADwAAAAAAAAAAAAAAAACXAgAAZHJzL2Rvd25y&#10;ZXYueG1sUEsFBgAAAAAEAAQA9QAAAIUDAAAAAA==&#10;" filled="f" strokecolor="#1f3763 [1604]" strokeweight="1pt">
                    <v:textbox>
                      <w:txbxContent>
                        <w:p w14:paraId="05FEA898" w14:textId="77777777" w:rsidR="008F71F0" w:rsidRDefault="008F71F0" w:rsidP="008F71F0">
                          <w:pPr>
                            <w:jc w:val="center"/>
                            <w:rPr>
                              <w:lang w:val="en-GB"/>
                            </w:rPr>
                          </w:pPr>
                          <w:r w:rsidRPr="003E4A61">
                            <w:rPr>
                              <w:lang w:val="en-GB"/>
                            </w:rPr>
                            <w:t xml:space="preserve">128,675 </w:t>
                          </w:r>
                        </w:p>
                        <w:p w14:paraId="15968D30" w14:textId="77777777" w:rsidR="008F71F0" w:rsidRPr="00B52A45" w:rsidRDefault="008F71F0" w:rsidP="008F71F0">
                          <w:pPr>
                            <w:jc w:val="center"/>
                            <w:rPr>
                              <w:lang w:val="en-US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3E4A61">
                            <w:rPr>
                              <w:lang w:val="en-GB"/>
                            </w:rPr>
                            <w:t xml:space="preserve">patients </w:t>
                          </w:r>
                        </w:p>
                      </w:txbxContent>
                    </v:textbox>
                  </v:shape>
                  <v:shape id="Caixa de Texto 5" o:spid="_x0000_s1032" type="#_x0000_t202" style="position:absolute;left:3657600;top:792480;width:1142365;height:3378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Zu+RwgAA&#10;ANoAAAAPAAAAZHJzL2Rvd25yZXYueG1sRI9Lq8IwFIT3gv8hHMGdpgp6pRrFB4KId+EDcXlojm2x&#10;OSlN1PrvjSC4HGbmG2Yyq00hHlS53LKCXjcCQZxYnXOq4HRcd0YgnEfWWFgmBS9yMJs2GxOMtX3y&#10;nh4Hn4oAYRejgsz7MpbSJRkZdF1bEgfvaiuDPsgqlbrCZ4CbQvajaCgN5hwWMixpmVFyO9yNgs3x&#10;td3/Lf+HZrtYXXZn6c7r1U6pdquej0F4qv0v/G1vtIIBfK6EGyCn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Nm75HCAAAA2gAAAA8AAAAAAAAAAAAAAAAAlwIAAGRycy9kb3du&#10;cmV2LnhtbFBLBQYAAAAABAAEAPUAAACGAwAAAAA=&#10;" filled="f" strokecolor="black [3213]">
                    <v:textbox>
                      <w:txbxContent>
                        <w:p w14:paraId="32CE7D53" w14:textId="77777777" w:rsidR="00042C41" w:rsidRPr="00042C41" w:rsidRDefault="00042C41" w:rsidP="00042C41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Data matching</w:t>
                          </w:r>
                        </w:p>
                      </w:txbxContent>
                    </v:textbox>
                  </v:shape>
                  <v:shape id="Conector de Seta Reta 7" o:spid="_x0000_s1033" type="#_x0000_t32" style="position:absolute;left:2511552;top:914400;width:1143000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1Tz18IAAADaAAAADwAAAGRycy9kb3ducmV2LnhtbESP3YrCMBSE7xd8h3AEb0ST3QuVahSR&#10;dVFEwZ8HODTHttic1CZqfXsjCHs5zMw3zGTW2FLcqfaFYw3ffQWCOHWm4EzD6bjsjUD4gGywdEwa&#10;nuRhNm19TTAx7sF7uh9CJiKEfYIa8hCqREqf5mTR911FHL2zqy2GKOtMmhofEW5L+aPUQFosOC7k&#10;WNEip/RyuFkN9vdvNWy6z23Xltej2Xi13gWldafdzMcgAjXhP/xpr4yGIbyvxBsgp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b1Tz18IAAADaAAAADwAAAAAAAAAAAAAA&#10;AAChAgAAZHJzL2Rvd25yZXYueG1sUEsFBgAAAAAEAAQA+QAAAJADAAAAAA==&#10;" strokecolor="black [3213]" strokeweight=".5pt">
                    <v:stroke endarrow="block" joinstyle="miter"/>
                  </v:shape>
                  <v:shape id="Caixa de Texto 8" o:spid="_x0000_s1034" type="#_x0000_t202" style="position:absolute;left:1828800;top:2279904;width:1485900;height:6858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NcrUwwAA&#10;ANoAAAAPAAAAZHJzL2Rvd25yZXYueG1sRE9Na8JAEL0X+h+WEXoR3dhKaWM2IhVBqhQapeBtyI5J&#10;aHY2zW5M/PfuQejx8b6T5WBqcaHWVZYVzKYRCOLc6ooLBcfDZvIGwnlkjbVlUnAlB8v08SHBWNue&#10;v+mS+UKEEHYxKii9b2IpXV6SQTe1DXHgzrY16ANsC6lb7EO4qeVzFL1KgxWHhhIb+igp/806o+C9&#10;7j+9/Dl8rffztfvrXsanbtcp9TQaVgsQngb/L767t1pB2BquhBsg0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fNcrUwwAAANoAAAAPAAAAAAAAAAAAAAAAAJcCAABkcnMvZG93&#10;bnJldi54bWxQSwUGAAAAAAQABAD1AAAAhwMAAAAA&#10;" filled="f" strokecolor="black [3213]" strokeweight="1pt">
                    <v:textbox>
                      <w:txbxContent>
                        <w:p w14:paraId="4E0067AD" w14:textId="77777777" w:rsidR="000F5BBB" w:rsidRDefault="000F5BBB" w:rsidP="000F5BBB">
                          <w:pPr>
                            <w:jc w:val="center"/>
                            <w:rPr>
                              <w:lang w:val="en-GB"/>
                            </w:rPr>
                          </w:pPr>
                          <w:r w:rsidRPr="003E4A61">
                            <w:rPr>
                              <w:lang w:val="en-GB"/>
                            </w:rPr>
                            <w:t>17,</w:t>
                          </w:r>
                          <w:r w:rsidRPr="006926E7">
                            <w:rPr>
                              <w:lang w:val="en-GB"/>
                            </w:rPr>
                            <w:t>983</w:t>
                          </w:r>
                        </w:p>
                        <w:p w14:paraId="009642B3" w14:textId="77777777" w:rsidR="000F5BBB" w:rsidRDefault="000F5BBB" w:rsidP="000F5BBB">
                          <w:pPr>
                            <w:jc w:val="center"/>
                          </w:pPr>
                          <w:r>
                            <w:rPr>
                              <w:lang w:val="en-GB"/>
                            </w:rPr>
                            <w:t>Patients with recurrences</w:t>
                          </w:r>
                        </w:p>
                      </w:txbxContent>
                    </v:textbox>
                  </v:shape>
                  <v:shape id="Conector de Seta Reta 9" o:spid="_x0000_s1035" type="#_x0000_t32" style="position:absolute;left:2511552;top:1828800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nKjucQAAADaAAAADwAAAGRycy9kb3ducmV2LnhtbESPT2vCQBTE7wW/w/IEb3VjhVajq5RC&#10;0eKljeKf2yP7TBazb0N2NfHbu4VCj8PM/IaZLztbiRs13jhWMBomIIhzpw0XCnbbz+cJCB+QNVaO&#10;ScGdPCwXvac5ptq1/EO3LBQiQtinqKAMoU6l9HlJFv3Q1cTRO7vGYoiyKaRusI1wW8mXJHmVFg3H&#10;hRJr+igpv2RXqyDfHQ9T+jZ73Y7N26renDbj7EupQb97n4EI1IX/8F97rRVM4fdKvAFy8Q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ycqO5xAAAANoAAAAPAAAAAAAAAAAA&#10;AAAAAKECAABkcnMvZG93bnJldi54bWxQSwUGAAAAAAQABAD5AAAAkgMAAAAA&#10;" strokecolor="black [3213]" strokeweight=".5pt">
                    <v:stroke endarrow="block" joinstyle="miter"/>
                  </v:shape>
                  <v:shape id="Caixa de Texto 11" o:spid="_x0000_s1036" type="#_x0000_t202" style="position:absolute;left:1719072;top:4803648;width:1594485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nd/dvwAA&#10;ANsAAAAPAAAAZHJzL2Rvd25yZXYueG1sRE/LqsIwEN1f8B/CCO6uqS7kUo0iRUXRjY+Nu6EZ22Iz&#10;KUms9e/NBcHdHM5zZovO1KIl5yvLCkbDBARxbnXFhYLLef37B8IHZI21ZVLwIg+Lee9nhqm2Tz5S&#10;ewqFiCHsU1RQhtCkUvq8JIN+aBviyN2sMxgidIXUDp8x3NRynCQTabDi2FBiQ1lJ+f30MAqMu960&#10;3B9Xr3bzyA7dzo+T7KDUoN8tpyACdeEr/ri3Os4fwf8v8QA5fw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HCd392/AAAA2wAAAA8AAAAAAAAAAAAAAAAAlwIAAGRycy9kb3ducmV2&#10;LnhtbFBLBQYAAAAABAAEAPUAAACDAwAAAAA=&#10;" filled="f" strokecolor="#1f3763 [1604]" strokeweight="1pt">
                    <v:textbox>
                      <w:txbxContent>
                        <w:p w14:paraId="7930653D" w14:textId="77777777" w:rsidR="009669F0" w:rsidRDefault="009669F0" w:rsidP="009669F0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26,295 recurrences</w:t>
                          </w:r>
                        </w:p>
                        <w:p w14:paraId="50A8DD91" w14:textId="77777777" w:rsidR="009669F0" w:rsidRDefault="009669F0" w:rsidP="009669F0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records)</w:t>
                          </w:r>
                        </w:p>
                        <w:p w14:paraId="7948E468" w14:textId="77777777" w:rsidR="009669F0" w:rsidRPr="009669F0" w:rsidRDefault="009669F0">
                          <w:pPr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Conector de Seta Reta 12" o:spid="_x0000_s1037" type="#_x0000_t32" style="position:absolute;left:2511552;top:5266944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6TVEcIAAADbAAAADwAAAGRycy9kb3ducmV2LnhtbERPS2vCQBC+F/wPywi91Y0KfURXEUFq&#10;8WJTqXobsmOymJ0N2dXEf+8Khd7m43vOdN7ZSlyp8caxguEgAUGcO224ULD7Wb28g/ABWWPlmBTc&#10;yMN81nuaYqpdy990zUIhYgj7FBWUIdSplD4vyaIfuJo4cifXWAwRNoXUDbYx3FZylCSv0qLh2FBi&#10;TcuS8nN2sQry3WH/QVvzq9uxefusN8fNOPtS6rnfLSYgAnXhX/znXus4fwSPX+IBcnYH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k6TVEcIAAADbAAAADwAAAAAAAAAAAAAA&#10;AAChAgAAZHJzL2Rvd25yZXYueG1sUEsFBgAAAAAEAAQA+QAAAJADAAAAAA==&#10;" strokecolor="black [3213]" strokeweight=".5pt">
                    <v:stroke endarrow="block" joinstyle="miter"/>
                  </v:shape>
                  <v:shape id="Caixa de Texto 14" o:spid="_x0000_s1038" type="#_x0000_t202" style="position:absolute;top:5266944;width:1485265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BhmIwwAA&#10;ANsAAAAPAAAAZHJzL2Rvd25yZXYueG1sRE9Na8JAEL0X/A/LCL3VTUtRSd1ImxAIogejSI9DdpqE&#10;ZmdDdhvjv+8WCt7m8T5ns51MJ0YaXGtZwfMiAkFcWd1yreB8yp/WIJxH1thZJgU3crBNZg8bjLW9&#10;8pHG0tcihLCLUUHjfR9L6aqGDLqF7YkD92UHgz7AoZZ6wGsIN518iaKlNNhyaGiwp7Sh6rv8MQqK&#10;0213XKWHpdl9ZJ/7i3SXPNsr9Tif3t9AeJr8XfzvLnSY/wp/v4QDZPI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6BhmIwwAAANsAAAAPAAAAAAAAAAAAAAAAAJcCAABkcnMvZG93&#10;bnJldi54bWxQSwUGAAAAAAQABAD1AAAAhwMAAAAA&#10;" filled="f" strokecolor="black [3213]">
                    <v:textbox>
                      <w:txbxContent>
                        <w:p w14:paraId="565EFB9B" w14:textId="77777777" w:rsidR="009669F0" w:rsidRPr="002C2B44" w:rsidRDefault="002C2B44" w:rsidP="002C2B44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1,767 recurrences until D2</w:t>
                          </w:r>
                        </w:p>
                      </w:txbxContent>
                    </v:textbox>
                  </v:shape>
                  <v:shape id="Caixa de Texto 18" o:spid="_x0000_s1039" type="#_x0000_t202" style="position:absolute;left:1828800;top:5718048;width:1370330;height:5740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I36OxwAA&#10;ANsAAAAPAAAAZHJzL2Rvd25yZXYueG1sRI9Pa8JAEMXvQr/DMkIvRTetpWh0lVIpFCsF/yB4G7Jj&#10;EpqdTbMbk377zqHgbYb35r3fLFa9q9SVmlB6NvA4TkARZ96WnBs4Ht5HU1AhIlusPJOBXwqwWt4N&#10;Fpha3/GOrvuYKwnhkKKBIsY61TpkBTkMY18Ti3bxjcMoa5Nr22An4a7ST0nyoh2WLA0F1vRWUPa9&#10;b52BWdVtoj4dvtbb53X4aScP5/azNeZ+2L/OQUXq4838f/1hBV9g5RcZQC/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ZSN+jscAAADbAAAADwAAAAAAAAAAAAAAAACXAgAAZHJz&#10;L2Rvd25yZXYueG1sUEsFBgAAAAAEAAQA9QAAAIsDAAAAAA==&#10;" filled="f" strokecolor="black [3213]" strokeweight="1pt">
                    <v:textbox>
                      <w:txbxContent>
                        <w:p w14:paraId="06CE5D11" w14:textId="77777777" w:rsidR="00F12C1E" w:rsidRDefault="00F12C1E" w:rsidP="00F12C1E">
                          <w:pPr>
                            <w:jc w:val="center"/>
                            <w:rPr>
                              <w:lang w:val="en-US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>
                            <w:rPr>
                              <w:lang w:val="en-US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153,203</w:t>
                          </w:r>
                        </w:p>
                        <w:p w14:paraId="35D50DE6" w14:textId="77777777" w:rsidR="00F12C1E" w:rsidRPr="00F12C1E" w:rsidRDefault="00F12C1E" w:rsidP="00F12C1E">
                          <w:pPr>
                            <w:jc w:val="center"/>
                            <w:rPr>
                              <w:lang w:val="en-US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>
                            <w:rPr>
                              <w:lang w:val="en-US"/>
                              <w14:textOutline w14:w="12700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(records)</w:t>
                          </w:r>
                        </w:p>
                      </w:txbxContent>
                    </v:textbox>
                  </v:shape>
                  <v:shape id="Conector de Seta Reta 25" o:spid="_x0000_s1040" type="#_x0000_t32" style="position:absolute;left:2511552;top:2974848;width:0;height:18288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iGH2MYAAADbAAAADwAAAGRycy9kb3ducmV2LnhtbESPT2vCQBTE74LfYXlCb3VTpVWjqxRB&#10;2uJFo/jn9si+Jkuzb0N2a9Jv3y0UPA4z8xtmsepsJW7UeONYwdMwAUGcO224UHA8bB6nIHxA1lg5&#10;JgU/5GG17PcWmGrX8p5uWShEhLBPUUEZQp1K6fOSLPqhq4mj9+kaiyHKppC6wTbCbSVHSfIiLRqO&#10;CyXWtC4p/8q+rYL8eDnPaGdOuh2byVu9vW7H2YdSD4PudQ4iUBfu4f/2u1Yweoa/L/EHyOUv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NIhh9jGAAAA2wAAAA8AAAAAAAAA&#10;AAAAAAAAoQIAAGRycy9kb3ducmV2LnhtbFBLBQYAAAAABAAEAPkAAACUAwAAAAA=&#10;" strokecolor="black [3213]" strokeweight=".5pt">
                    <v:stroke endarrow="block" joinstyle="miter"/>
                  </v:shape>
                  <v:shape id="Conector de Seta Reta 26" o:spid="_x0000_s1041" type="#_x0000_t32" style="position:absolute;left:2511552;top:3194304;width:1143000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QHzrcMAAADbAAAADwAAAGRycy9kb3ducmV2LnhtbESP0YrCMBRE3wX/IVzBF1mT9UGXrlFE&#10;3EURBet+wKW5tsXmpjZZrX9vBMHHYWbOMNN5aytxpcaXjjV8DhUI4syZknMNf8efjy8QPiAbrByT&#10;hjt5mM+6nSkmxt34QNc05CJC2CeooQihTqT0WUEW/dDVxNE7ucZiiLLJpWnwFuG2kiOlxtJiyXGh&#10;wJqWBWXn9N9qsKvf9aQd3HcDW12OZuvVZh+U1v1eu/gGEagN7/CrvTYaRmN4fok/QM4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0B863DAAAA2wAAAA8AAAAAAAAAAAAA&#10;AAAAoQIAAGRycy9kb3ducmV2LnhtbFBLBQYAAAAABAAEAPkAAACRAwAAAAA=&#10;" strokecolor="black [3213]" strokeweight=".5pt">
                    <v:stroke endarrow="block" joinstyle="miter"/>
                  </v:shape>
                  <v:shape id="Conector de Seta Reta 27" o:spid="_x0000_s1042" type="#_x0000_t32" style="position:absolute;left:1828800;top:3547872;width:685800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k1WNsMAAADbAAAADwAAAGRycy9kb3ducmV2LnhtbESP0YrCMBRE3wX/IVzBF1mT9UGXrlFE&#10;3EURBet+wKW5tsXmpjZZrX9vBMHHYWbOMNN5aytxpcaXjjV8DhUI4syZknMNf8efjy8QPiAbrByT&#10;hjt5mM+6nSkmxt34QNc05CJC2CeooQihTqT0WUEW/dDVxNE7ucZiiLLJpWnwFuG2kiOlxtJiyXGh&#10;wJqWBWXn9N9qsKvf9aQd3HcDW12OZuvVZh+U1v1eu/gGEagN7/CrvTYaRhN4fok/QM4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JNVjbDAAAA2wAAAA8AAAAAAAAAAAAA&#10;AAAAoQIAAGRycy9kb3ducmV2LnhtbFBLBQYAAAAABAAEAPkAAACRAwAAAAA=&#10;" strokecolor="black [3213]" strokeweight=".5pt">
                    <v:stroke endarrow="block" joinstyle="miter"/>
                  </v:shape>
                  <v:shape id="Caixa de Texto 28" o:spid="_x0000_s1043" type="#_x0000_t202" style="position:absolute;left:231648;top:3206496;width:1596390;height:5765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T7QzxAAA&#10;ANsAAAAPAAAAZHJzL2Rvd25yZXYueG1sRE/LasJAFN0X+g/DLXQjdeIDqWkmIkqhqAhGKXR3ydwm&#10;wcydNDMx6d93FkKXh/NOVoOpxY1aV1lWMBlHIIhzqysuFFzO7y+vIJxH1lhbJgW/5GCVPj4kGGvb&#10;84lumS9ECGEXo4LS+yaW0uUlGXRj2xAH7tu2Bn2AbSF1i30IN7WcRtFCGqw4NJTY0Kak/Jp1RsGy&#10;7ndefp6P28N863662eir23dKPT8N6zcQngb/L767P7SCaRgbvoQfINM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0+0M8QAAADbAAAADwAAAAAAAAAAAAAAAACXAgAAZHJzL2Rv&#10;d25yZXYueG1sUEsFBgAAAAAEAAQA9QAAAIgDAAAAAA==&#10;" filled="f" strokecolor="black [3213]" strokeweight="1pt">
                    <v:textbox>
                      <w:txbxContent>
                        <w:p w14:paraId="2A1673DE" w14:textId="77777777" w:rsidR="00DF74E1" w:rsidRDefault="00DF74E1" w:rsidP="00DF74E1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291</w:t>
                          </w:r>
                        </w:p>
                        <w:p w14:paraId="3A67E710" w14:textId="77777777" w:rsidR="00DF74E1" w:rsidRPr="00DF74E1" w:rsidRDefault="00DF74E1" w:rsidP="00DF74E1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False matches</w:t>
                          </w:r>
                        </w:p>
                      </w:txbxContent>
                    </v:textbox>
                  </v:shape>
                  <v:shape id="Caixa de Texto 31" o:spid="_x0000_s1044" type="#_x0000_t202" style="position:absolute;left:231648;top:4011168;width:1596390;height:4578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rItzxgAA&#10;ANsAAAAPAAAAZHJzL2Rvd25yZXYueG1sRI9Ba8JAFITvBf/D8gQvpW7UIm10E0QRpC0FtQjeHtln&#10;Esy+jdmNSf99t1DocZiZb5hl2ptK3KlxpWUFk3EEgjizuuRcwddx+/QCwnlkjZVlUvBNDtJk8LDE&#10;WNuO93Q/+FwECLsYFRTe17GULivIoBvbmjh4F9sY9EE2udQNdgFuKjmNork0WHJYKLCmdUHZ9dAa&#10;Ba9V9+bl6fi5+XjeuFs7ezy3761So2G/WoDw1Pv/8F97pxXMJvD7JfwAmfw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/rItzxgAAANsAAAAPAAAAAAAAAAAAAAAAAJcCAABkcnMv&#10;ZG93bnJldi54bWxQSwUGAAAAAAQABAD1AAAAigMAAAAA&#10;" filled="f" strokecolor="black [3213]" strokeweight="1pt">
                    <v:textbox>
                      <w:txbxContent>
                        <w:p w14:paraId="1ADEB4BA" w14:textId="77777777" w:rsidR="00DF74E1" w:rsidRDefault="00057078" w:rsidP="00DF74E1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493</w:t>
                          </w:r>
                        </w:p>
                        <w:p w14:paraId="6CC7F34C" w14:textId="77777777" w:rsidR="00DF74E1" w:rsidRPr="00DF74E1" w:rsidRDefault="00057078" w:rsidP="00DF74E1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New </w:t>
                          </w:r>
                          <w:r w:rsidR="00DF74E1">
                            <w:rPr>
                              <w:lang w:val="en-US"/>
                            </w:rPr>
                            <w:t>matches</w:t>
                          </w:r>
                        </w:p>
                      </w:txbxContent>
                    </v:textbox>
                  </v:shape>
                  <v:shape id="Conector de Seta Reta 32" o:spid="_x0000_s1045" type="#_x0000_t32" style="position:absolute;left:1487424;top:5486400;width:1028700;height: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+Njc8MAAADbAAAADwAAAGRycy9kb3ducmV2LnhtbESP3YrCMBSE7xd8h3AEb0QTFVapRhFR&#10;cZFd8OcBDs2xLTYntYla334jLOzlMDPfMLNFY0vxoNoXjjUM+goEcepMwZmG82nTm4DwAdlg6Zg0&#10;vMjDYt76mGFi3JMP9DiGTEQI+wQ15CFUiZQ+zcmi77uKOHoXV1sMUdaZNDU+I9yWcqjUp7RYcFzI&#10;saJVTun1eLca7Hq7Gzfd13fXlreT2Xv19ROU1p12s5yCCNSE//Bfe2c0jIbw/hJ/gJz/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fjY3PDAAAA2wAAAA8AAAAAAAAAAAAA&#10;AAAAoQIAAGRycy9kb3ducmV2LnhtbFBLBQYAAAAABAAEAPkAAACRAwAAAAA=&#10;" strokecolor="black [3213]" strokeweight=".5pt">
                    <v:stroke endarrow="block" joinstyle="miter"/>
                  </v:shape>
                  <v:shape id="Conector de Seta Reta 33" o:spid="_x0000_s1046" type="#_x0000_t32" style="position:absolute;left:1024128;top:3779520;width:0;height:2286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CZi2L8AAADbAAAADwAAAGRycy9kb3ducmV2LnhtbESPQYvCMBSE74L/ITzBm6arIFKNYgXB&#10;o6vi+dk827rNS0miVn/9RhA8DjPzDTNftqYWd3K+sqzgZ5iAIM6trrhQcDxsBlMQPiBrrC2Tgid5&#10;WC66nTmm2j74l+77UIgIYZ+igjKEJpXS5yUZ9EPbEEfvYp3BEKUrpHb4iHBTy1GSTKTBiuNCiQ2t&#10;S8r/9jcTKdO8ONH5mq13ycs+PWWjlcuU6vfa1QxEoDZ8w5/2VisYj+H9Jf4AufgH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VCZi2L8AAADbAAAADwAAAAAAAAAAAAAAAACh&#10;AgAAZHJzL2Rvd25yZXYueG1sUEsFBgAAAAAEAAQA+QAAAI0DAAAAAA==&#10;" strokecolor="black [3213]" strokeweight=".5pt">
                    <v:stroke dashstyle="dashDot" endarrow="block" joinstyle="miter"/>
                  </v:shape>
                  <v:shape id="Conector de Seta Reta 34" o:spid="_x0000_s1047" type="#_x0000_t32" style="position:absolute;left:1828800;top:4230624;width:6858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LS0nsUAAADbAAAADwAAAGRycy9kb3ducmV2LnhtbESPQUvDQBSE74L/YXmCt2ajkdrGboII&#10;otJLG0urt0f2mSxm34bs2sR/7xYKHoeZ+YZZlZPtxJEGbxwruElSEMS104YbBbv359kChA/IGjvH&#10;pOCXPJTF5cUKc+1G3tKxCo2IEPY5KmhD6HMpfd2SRZ+4njh6X26wGKIcGqkHHCPcdvI2TefSouG4&#10;0GJPTy3V39WPVVDvPg5L2pi9HjNz/9KvP9dZ9abU9dX0+AAi0BT+w+f2q1aQ3cHpS/wBsvgD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OLS0nsUAAADbAAAADwAAAAAAAAAA&#10;AAAAAAChAgAAZHJzL2Rvd25yZXYueG1sUEsFBgAAAAAEAAQA+QAAAJMDAAAAAA==&#10;" strokecolor="black [3213]" strokeweight=".5pt">
                    <v:stroke endarrow="block" joinstyle="miter"/>
                  </v:shape>
                </v:group>
                <w10:wrap type="through"/>
              </v:group>
            </w:pict>
          </mc:Fallback>
        </mc:AlternateContent>
      </w:r>
    </w:p>
    <w:p w14:paraId="5AD9203C" w14:textId="77777777" w:rsidR="00C40DB2" w:rsidRPr="00042C41" w:rsidRDefault="00C40DB2" w:rsidP="00042C41"/>
    <w:sectPr w:rsidR="00C40DB2" w:rsidRPr="00042C41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A45"/>
    <w:rsid w:val="00033682"/>
    <w:rsid w:val="00042C41"/>
    <w:rsid w:val="0004643C"/>
    <w:rsid w:val="00046D9C"/>
    <w:rsid w:val="00051EB3"/>
    <w:rsid w:val="00057078"/>
    <w:rsid w:val="000859AE"/>
    <w:rsid w:val="00086000"/>
    <w:rsid w:val="000F5BBB"/>
    <w:rsid w:val="00136160"/>
    <w:rsid w:val="001A6C59"/>
    <w:rsid w:val="001E4D31"/>
    <w:rsid w:val="00215FAF"/>
    <w:rsid w:val="00270B7F"/>
    <w:rsid w:val="00294030"/>
    <w:rsid w:val="002B3029"/>
    <w:rsid w:val="002C07EC"/>
    <w:rsid w:val="002C2B44"/>
    <w:rsid w:val="003B3AE0"/>
    <w:rsid w:val="0040117D"/>
    <w:rsid w:val="00425D8C"/>
    <w:rsid w:val="004C04C7"/>
    <w:rsid w:val="004D6351"/>
    <w:rsid w:val="0051107E"/>
    <w:rsid w:val="00523C2D"/>
    <w:rsid w:val="0053723F"/>
    <w:rsid w:val="00565D74"/>
    <w:rsid w:val="00577A84"/>
    <w:rsid w:val="005E7719"/>
    <w:rsid w:val="006428E2"/>
    <w:rsid w:val="006B2206"/>
    <w:rsid w:val="00715ED9"/>
    <w:rsid w:val="00737491"/>
    <w:rsid w:val="00791B3D"/>
    <w:rsid w:val="007A3658"/>
    <w:rsid w:val="007B0EC2"/>
    <w:rsid w:val="007C2361"/>
    <w:rsid w:val="007C61DD"/>
    <w:rsid w:val="007F32A2"/>
    <w:rsid w:val="007F6AF4"/>
    <w:rsid w:val="00845592"/>
    <w:rsid w:val="00855639"/>
    <w:rsid w:val="0088274B"/>
    <w:rsid w:val="00882DD6"/>
    <w:rsid w:val="008E7CB2"/>
    <w:rsid w:val="008E7F66"/>
    <w:rsid w:val="008F71F0"/>
    <w:rsid w:val="00902372"/>
    <w:rsid w:val="00903F47"/>
    <w:rsid w:val="00952B18"/>
    <w:rsid w:val="00964539"/>
    <w:rsid w:val="009669F0"/>
    <w:rsid w:val="009A0C03"/>
    <w:rsid w:val="009A4D57"/>
    <w:rsid w:val="009D368D"/>
    <w:rsid w:val="00A35EA5"/>
    <w:rsid w:val="00A51186"/>
    <w:rsid w:val="00A820D7"/>
    <w:rsid w:val="00A91CDA"/>
    <w:rsid w:val="00B52A45"/>
    <w:rsid w:val="00C17776"/>
    <w:rsid w:val="00C2600A"/>
    <w:rsid w:val="00C36EB0"/>
    <w:rsid w:val="00C40DB2"/>
    <w:rsid w:val="00CA50AC"/>
    <w:rsid w:val="00CB3A8A"/>
    <w:rsid w:val="00CE5CF3"/>
    <w:rsid w:val="00D35634"/>
    <w:rsid w:val="00D4228A"/>
    <w:rsid w:val="00D53A6A"/>
    <w:rsid w:val="00D6275F"/>
    <w:rsid w:val="00D7475C"/>
    <w:rsid w:val="00D96C75"/>
    <w:rsid w:val="00DF74E1"/>
    <w:rsid w:val="00E317A1"/>
    <w:rsid w:val="00E749E9"/>
    <w:rsid w:val="00E91D3B"/>
    <w:rsid w:val="00EA5853"/>
    <w:rsid w:val="00F10460"/>
    <w:rsid w:val="00F12C1E"/>
    <w:rsid w:val="00F36B0F"/>
    <w:rsid w:val="00F54DB7"/>
    <w:rsid w:val="00F86897"/>
    <w:rsid w:val="00FB2A7F"/>
    <w:rsid w:val="00FC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736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71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8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18-12-06T15:01:00Z</dcterms:created>
  <dcterms:modified xsi:type="dcterms:W3CDTF">2018-12-06T15:01:00Z</dcterms:modified>
</cp:coreProperties>
</file>